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D62B0" w14:textId="77777777" w:rsidR="00D744AC" w:rsidRDefault="00A30755">
      <w:pPr>
        <w:spacing w:line="240" w:lineRule="atLeast"/>
        <w:rPr>
          <w:rFonts w:ascii="Times New Roman" w:eastAsia="宋体" w:hAnsi="Times New Roman" w:cs="Times New Roman"/>
          <w:bCs/>
          <w:kern w:val="0"/>
          <w:sz w:val="24"/>
          <w:shd w:val="clear" w:color="auto" w:fill="FFFFFF"/>
          <w:lang w:eastAsia="zh-Hans" w:bidi="ar"/>
        </w:rPr>
      </w:pPr>
      <w:r>
        <w:rPr>
          <w:rFonts w:ascii="Times New Roman" w:eastAsia="宋体" w:hAnsi="Times New Roman" w:cs="Times New Roman"/>
          <w:b/>
          <w:kern w:val="0"/>
          <w:sz w:val="24"/>
          <w:shd w:val="clear" w:color="auto" w:fill="FFFFFF"/>
          <w:lang w:bidi="ar"/>
        </w:rPr>
        <w:t>Table</w:t>
      </w:r>
      <w:r>
        <w:rPr>
          <w:rFonts w:ascii="Times New Roman" w:eastAsia="宋体" w:hAnsi="Times New Roman" w:cs="Times New Roman"/>
          <w:b/>
          <w:kern w:val="0"/>
          <w:sz w:val="24"/>
          <w:shd w:val="clear" w:color="auto" w:fill="FFFFFF"/>
          <w:lang w:eastAsia="zh-Hans" w:bidi="ar"/>
        </w:rPr>
        <w:t xml:space="preserve"> S1. </w:t>
      </w:r>
      <w:r>
        <w:rPr>
          <w:rFonts w:ascii="Times New Roman" w:eastAsia="宋体" w:hAnsi="Times New Roman" w:cs="Times New Roman" w:hint="eastAsia"/>
          <w:bCs/>
          <w:kern w:val="0"/>
          <w:sz w:val="24"/>
          <w:shd w:val="clear" w:color="auto" w:fill="FFFFFF"/>
          <w:lang w:eastAsia="zh-Hans" w:bidi="ar"/>
        </w:rPr>
        <w:t>Correlation analysis of prognostic PRG</w:t>
      </w:r>
      <w:r>
        <w:rPr>
          <w:rFonts w:ascii="Times New Roman" w:eastAsia="宋体" w:hAnsi="Times New Roman" w:cs="Times New Roman"/>
          <w:bCs/>
          <w:kern w:val="0"/>
          <w:sz w:val="24"/>
          <w:shd w:val="clear" w:color="auto" w:fill="FFFFFF"/>
          <w:lang w:eastAsia="zh-Hans" w:bidi="ar"/>
        </w:rPr>
        <w:t>s</w:t>
      </w:r>
      <w:r>
        <w:rPr>
          <w:rFonts w:ascii="Times New Roman" w:eastAsia="宋体" w:hAnsi="Times New Roman" w:cs="Times New Roman" w:hint="eastAsia"/>
          <w:bCs/>
          <w:kern w:val="0"/>
          <w:sz w:val="24"/>
          <w:shd w:val="clear" w:color="auto" w:fill="FFFFFF"/>
          <w:lang w:eastAsia="zh-Hans" w:bidi="ar"/>
        </w:rPr>
        <w:t xml:space="preserve"> expression with </w:t>
      </w:r>
      <w:r>
        <w:rPr>
          <w:rFonts w:ascii="Times New Roman" w:eastAsia="宋体" w:hAnsi="Times New Roman" w:cs="Times New Roman"/>
          <w:bCs/>
          <w:kern w:val="0"/>
          <w:sz w:val="24"/>
          <w:shd w:val="clear" w:color="auto" w:fill="FFFFFF"/>
          <w:lang w:bidi="ar"/>
        </w:rPr>
        <w:t>immunocyte levels</w:t>
      </w:r>
      <w:r>
        <w:rPr>
          <w:rFonts w:ascii="Times New Roman" w:eastAsia="宋体" w:hAnsi="Times New Roman" w:cs="Times New Roman" w:hint="eastAsia"/>
          <w:bCs/>
          <w:kern w:val="0"/>
          <w:sz w:val="24"/>
          <w:shd w:val="clear" w:color="auto" w:fill="FFFFFF"/>
          <w:lang w:eastAsia="zh-Hans" w:bidi="ar"/>
        </w:rPr>
        <w:t xml:space="preserve"> in</w:t>
      </w:r>
      <w:r>
        <w:rPr>
          <w:rFonts w:ascii="Times New Roman" w:eastAsia="宋体" w:hAnsi="Times New Roman" w:cs="Times New Roman"/>
          <w:bCs/>
          <w:kern w:val="0"/>
          <w:sz w:val="24"/>
          <w:shd w:val="clear" w:color="auto" w:fill="FFFFFF"/>
          <w:lang w:eastAsia="zh-Hans" w:bidi="ar"/>
        </w:rPr>
        <w:t xml:space="preserve"> </w:t>
      </w:r>
      <w:r>
        <w:rPr>
          <w:rFonts w:ascii="Times New Roman" w:eastAsia="宋体" w:hAnsi="Times New Roman" w:cs="Times New Roman" w:hint="eastAsia"/>
          <w:bCs/>
          <w:kern w:val="0"/>
          <w:sz w:val="24"/>
          <w:shd w:val="clear" w:color="auto" w:fill="FFFFFF"/>
          <w:lang w:eastAsia="zh-Hans" w:bidi="ar"/>
        </w:rPr>
        <w:t>TIMER database.</w:t>
      </w:r>
    </w:p>
    <w:tbl>
      <w:tblPr>
        <w:tblW w:w="82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8"/>
        <w:gridCol w:w="2119"/>
        <w:gridCol w:w="1418"/>
        <w:gridCol w:w="2551"/>
        <w:gridCol w:w="1276"/>
      </w:tblGrid>
      <w:tr w:rsidR="00A30755" w:rsidRPr="00A30755" w14:paraId="7029ED01" w14:textId="77777777" w:rsidTr="00A30755">
        <w:trPr>
          <w:trHeight w:val="540"/>
        </w:trPr>
        <w:tc>
          <w:tcPr>
            <w:tcW w:w="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D2588" w14:textId="77777777" w:rsidR="00A30755" w:rsidRPr="00A30755" w:rsidRDefault="00A30755" w:rsidP="00A30755">
            <w:pPr>
              <w:widowControl/>
              <w:rPr>
                <w:rFonts w:ascii="Times New Roman Bold" w:eastAsia="等线" w:hAnsi="Times New Roman Bold" w:cs="Times New Roman Bold"/>
                <w:b/>
                <w:bCs/>
                <w:color w:val="000000"/>
                <w:kern w:val="0"/>
                <w:szCs w:val="21"/>
              </w:rPr>
            </w:pPr>
            <w:r w:rsidRPr="00A30755">
              <w:rPr>
                <w:rFonts w:ascii="Times New Roman Bold" w:eastAsia="等线" w:hAnsi="Times New Roman Bold" w:cs="Times New Roman Bold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65C725" w14:textId="77777777" w:rsidR="00A30755" w:rsidRPr="00A30755" w:rsidRDefault="00A30755" w:rsidP="00A30755">
            <w:pPr>
              <w:widowControl/>
              <w:jc w:val="center"/>
              <w:rPr>
                <w:rFonts w:ascii="Times New Roman Bold" w:eastAsia="等线" w:hAnsi="Times New Roman Bold" w:cs="Times New Roman Bold"/>
                <w:b/>
                <w:bCs/>
                <w:color w:val="000000"/>
                <w:kern w:val="0"/>
                <w:szCs w:val="21"/>
              </w:rPr>
            </w:pPr>
            <w:r w:rsidRPr="00A30755">
              <w:rPr>
                <w:rFonts w:ascii="Times New Roman Bold" w:eastAsia="等线" w:hAnsi="Times New Roman Bold" w:cs="Times New Roman Bold"/>
                <w:b/>
                <w:bCs/>
                <w:color w:val="000000"/>
                <w:kern w:val="0"/>
                <w:szCs w:val="21"/>
              </w:rPr>
              <w:t>Immunocyt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95B048" w14:textId="77777777" w:rsidR="00A30755" w:rsidRPr="00A30755" w:rsidRDefault="00A30755" w:rsidP="00A30755">
            <w:pPr>
              <w:widowControl/>
              <w:jc w:val="center"/>
              <w:rPr>
                <w:rFonts w:ascii="Times New Roman Bold" w:eastAsia="等线" w:hAnsi="Times New Roman Bold" w:cs="Times New Roman Bold"/>
                <w:b/>
                <w:bCs/>
                <w:color w:val="000000"/>
                <w:kern w:val="0"/>
                <w:szCs w:val="21"/>
              </w:rPr>
            </w:pPr>
            <w:r w:rsidRPr="00A30755">
              <w:rPr>
                <w:rFonts w:ascii="Times New Roman Bold" w:eastAsia="等线" w:hAnsi="Times New Roman Bold" w:cs="Times New Roman Bold"/>
                <w:b/>
                <w:bCs/>
                <w:color w:val="000000"/>
                <w:kern w:val="0"/>
                <w:szCs w:val="21"/>
              </w:rPr>
              <w:t>Cor-valu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988BD4" w14:textId="77777777" w:rsidR="00A30755" w:rsidRPr="00A30755" w:rsidRDefault="00A30755" w:rsidP="00A30755">
            <w:pPr>
              <w:widowControl/>
              <w:jc w:val="center"/>
              <w:rPr>
                <w:rFonts w:ascii="Times New Roman Bold" w:eastAsia="等线" w:hAnsi="Times New Roman Bold" w:cs="Times New Roman Bold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A30755">
              <w:rPr>
                <w:rFonts w:ascii="Times New Roman Bold" w:eastAsia="等线" w:hAnsi="Times New Roman Bold" w:cs="Times New Roman Bold"/>
                <w:b/>
                <w:bCs/>
                <w:color w:val="000000"/>
                <w:kern w:val="0"/>
                <w:szCs w:val="21"/>
              </w:rPr>
              <w:t>Partical.cor</w:t>
            </w:r>
            <w:proofErr w:type="spellEnd"/>
            <w:r w:rsidRPr="00A30755">
              <w:rPr>
                <w:rFonts w:ascii="Times New Roman Bold" w:eastAsia="等线" w:hAnsi="Times New Roman Bold" w:cs="Times New Roman Bold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91D67" w14:textId="77777777" w:rsidR="00A30755" w:rsidRPr="00A30755" w:rsidRDefault="00A30755" w:rsidP="00A30755">
            <w:pPr>
              <w:widowControl/>
              <w:jc w:val="center"/>
              <w:rPr>
                <w:rFonts w:ascii="Times New Roman Bold" w:eastAsia="等线" w:hAnsi="Times New Roman Bold" w:cs="Times New Roman Bold"/>
                <w:b/>
                <w:bCs/>
                <w:color w:val="000000"/>
                <w:kern w:val="0"/>
                <w:szCs w:val="21"/>
              </w:rPr>
            </w:pPr>
            <w:r w:rsidRPr="00A30755">
              <w:rPr>
                <w:rFonts w:ascii="Times New Roman Bold" w:eastAsia="等线" w:hAnsi="Times New Roman Bold" w:cs="Times New Roman Bold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A30755" w:rsidRPr="00A30755" w14:paraId="1998FF34" w14:textId="77777777" w:rsidTr="00A30755">
        <w:trPr>
          <w:trHeight w:val="283"/>
        </w:trPr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317B" w14:textId="77777777" w:rsidR="00A30755" w:rsidRPr="00A30755" w:rsidRDefault="00A30755" w:rsidP="00A30755">
            <w:pPr>
              <w:widowControl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07BD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69F26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4534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FB1E9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2.23E-03</w:t>
            </w:r>
          </w:p>
        </w:tc>
      </w:tr>
      <w:tr w:rsidR="00A30755" w:rsidRPr="00A30755" w14:paraId="1F9F660E" w14:textId="77777777" w:rsidTr="00A30755">
        <w:trPr>
          <w:trHeight w:val="283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33347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2E5E9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B018D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32E5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86FA1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1.00E-01</w:t>
            </w:r>
          </w:p>
        </w:tc>
      </w:tr>
      <w:tr w:rsidR="00A30755" w:rsidRPr="00A30755" w14:paraId="7699886B" w14:textId="77777777" w:rsidTr="00A30755">
        <w:trPr>
          <w:trHeight w:val="549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AF683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C7BF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C127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4DC0B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0.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7AE5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2.65E-02</w:t>
            </w:r>
          </w:p>
        </w:tc>
      </w:tr>
      <w:tr w:rsidR="00A30755" w:rsidRPr="00A30755" w14:paraId="7074942F" w14:textId="77777777" w:rsidTr="00A30755">
        <w:trPr>
          <w:trHeight w:val="549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359EB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7FB0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4B64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2DF7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59A3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3.05E-01</w:t>
            </w:r>
          </w:p>
        </w:tc>
      </w:tr>
      <w:tr w:rsidR="00A30755" w:rsidRPr="00A30755" w14:paraId="2C65ACC4" w14:textId="77777777" w:rsidTr="00A30755">
        <w:trPr>
          <w:trHeight w:val="549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5C456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9FB6C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3275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6C45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994FF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8.72E-02</w:t>
            </w:r>
          </w:p>
        </w:tc>
      </w:tr>
      <w:tr w:rsidR="00A30755" w:rsidRPr="00A30755" w14:paraId="6560EA14" w14:textId="77777777" w:rsidTr="00A30755">
        <w:trPr>
          <w:trHeight w:val="283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1A289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389C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A684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FAE1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0.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7D47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1.50E-03</w:t>
            </w:r>
          </w:p>
        </w:tc>
      </w:tr>
      <w:tr w:rsidR="00A30755" w:rsidRPr="00A30755" w14:paraId="5591B52B" w14:textId="77777777" w:rsidTr="00A30755">
        <w:trPr>
          <w:trHeight w:val="549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0E093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430B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CB617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79ED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0.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76AD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6.89E-05</w:t>
            </w:r>
          </w:p>
        </w:tc>
      </w:tr>
      <w:tr w:rsidR="00A30755" w:rsidRPr="00A30755" w14:paraId="72203F69" w14:textId="77777777" w:rsidTr="00A30755">
        <w:trPr>
          <w:trHeight w:val="283"/>
        </w:trPr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2928" w14:textId="77777777" w:rsidR="00A30755" w:rsidRPr="00A30755" w:rsidRDefault="00A30755" w:rsidP="00A30755">
            <w:pPr>
              <w:widowControl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NLRP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CB02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3DFA6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0.2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7A791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2B5B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1.24E-05</w:t>
            </w:r>
          </w:p>
        </w:tc>
      </w:tr>
      <w:tr w:rsidR="00A30755" w:rsidRPr="00A30755" w14:paraId="128A6AEC" w14:textId="77777777" w:rsidTr="00A30755">
        <w:trPr>
          <w:trHeight w:val="283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D9AED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52A3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7F735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645F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9297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4.78E-01</w:t>
            </w:r>
          </w:p>
        </w:tc>
      </w:tr>
      <w:tr w:rsidR="00A30755" w:rsidRPr="00A30755" w14:paraId="4CEB18D1" w14:textId="77777777" w:rsidTr="00A30755">
        <w:trPr>
          <w:trHeight w:val="549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49ED3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F33E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959F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D797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0.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AC19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4.96E-05</w:t>
            </w:r>
          </w:p>
        </w:tc>
      </w:tr>
      <w:tr w:rsidR="00A30755" w:rsidRPr="00A30755" w14:paraId="21E72B87" w14:textId="77777777" w:rsidTr="00A30755">
        <w:trPr>
          <w:trHeight w:val="549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3ECAE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B87C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14ED3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F66E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FA483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2.40E-02</w:t>
            </w:r>
          </w:p>
        </w:tc>
      </w:tr>
      <w:tr w:rsidR="00A30755" w:rsidRPr="00A30755" w14:paraId="4044E9CC" w14:textId="77777777" w:rsidTr="00A30755">
        <w:trPr>
          <w:trHeight w:val="549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DB049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BCFB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C892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14547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0.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B67E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4.31E-02</w:t>
            </w:r>
          </w:p>
        </w:tc>
      </w:tr>
      <w:tr w:rsidR="00A30755" w:rsidRPr="00A30755" w14:paraId="2FD53CD9" w14:textId="77777777" w:rsidTr="00A30755">
        <w:trPr>
          <w:trHeight w:val="283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A11D9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B8A66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9395B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A2AC8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0.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0283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6.94E-02</w:t>
            </w:r>
          </w:p>
        </w:tc>
      </w:tr>
      <w:tr w:rsidR="00A30755" w:rsidRPr="00A30755" w14:paraId="0481592C" w14:textId="77777777" w:rsidTr="00A30755">
        <w:trPr>
          <w:trHeight w:val="549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C21D5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AA96A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3AD2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7791C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DF372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2.92E-01</w:t>
            </w:r>
          </w:p>
        </w:tc>
      </w:tr>
      <w:tr w:rsidR="00A30755" w:rsidRPr="00A30755" w14:paraId="68772F79" w14:textId="77777777" w:rsidTr="00A30755">
        <w:trPr>
          <w:trHeight w:val="283"/>
        </w:trPr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B117" w14:textId="77777777" w:rsidR="00A30755" w:rsidRPr="00A30755" w:rsidRDefault="00A30755" w:rsidP="00A30755">
            <w:pPr>
              <w:widowControl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TP6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C3D4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7B41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0.0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A1AEB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8CF4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4.63E-02</w:t>
            </w:r>
          </w:p>
        </w:tc>
      </w:tr>
      <w:tr w:rsidR="00A30755" w:rsidRPr="00A30755" w14:paraId="50C16AD7" w14:textId="77777777" w:rsidTr="00A30755">
        <w:trPr>
          <w:trHeight w:val="283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5360F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7B604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85C0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E0FD6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0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4C98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3.42E-01</w:t>
            </w:r>
          </w:p>
        </w:tc>
      </w:tr>
      <w:tr w:rsidR="00A30755" w:rsidRPr="00A30755" w14:paraId="7EB2BCC9" w14:textId="77777777" w:rsidTr="00A30755">
        <w:trPr>
          <w:trHeight w:val="549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C8B41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0B96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46491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D7E2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0.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0BE56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1.90E-01</w:t>
            </w:r>
          </w:p>
        </w:tc>
      </w:tr>
      <w:tr w:rsidR="00A30755" w:rsidRPr="00A30755" w14:paraId="0A24C710" w14:textId="77777777" w:rsidTr="00A30755">
        <w:trPr>
          <w:trHeight w:val="549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1592A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7AB3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E1B9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2EA2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0.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A7B6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3.34E-03</w:t>
            </w:r>
          </w:p>
        </w:tc>
      </w:tr>
      <w:tr w:rsidR="00A30755" w:rsidRPr="00A30755" w14:paraId="3B63E224" w14:textId="77777777" w:rsidTr="00A30755">
        <w:trPr>
          <w:trHeight w:val="549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57167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C45EC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4FD7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D488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0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2EB0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5.93E-04</w:t>
            </w:r>
          </w:p>
        </w:tc>
      </w:tr>
      <w:tr w:rsidR="00A30755" w:rsidRPr="00A30755" w14:paraId="0F7A8301" w14:textId="77777777" w:rsidTr="00A30755">
        <w:trPr>
          <w:trHeight w:val="283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74E82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7305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85D96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B1B03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0.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FB8F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5.65E-05</w:t>
            </w:r>
          </w:p>
        </w:tc>
      </w:tr>
      <w:tr w:rsidR="00A30755" w:rsidRPr="00A30755" w14:paraId="3C751B39" w14:textId="77777777" w:rsidTr="00A30755">
        <w:trPr>
          <w:trHeight w:val="549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07FF9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A5FA8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6E99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B0C1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0.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DFC3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2.02E-01</w:t>
            </w:r>
          </w:p>
        </w:tc>
      </w:tr>
      <w:tr w:rsidR="00A30755" w:rsidRPr="00A30755" w14:paraId="3797219D" w14:textId="77777777" w:rsidTr="00A30755">
        <w:trPr>
          <w:trHeight w:val="283"/>
        </w:trPr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23C4F" w14:textId="77777777" w:rsidR="00A30755" w:rsidRPr="00A30755" w:rsidRDefault="00A30755" w:rsidP="00A30755">
            <w:pPr>
              <w:widowControl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GZMB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0A467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C713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0.2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524ED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9036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1.37E-05</w:t>
            </w:r>
          </w:p>
        </w:tc>
      </w:tr>
      <w:tr w:rsidR="00A30755" w:rsidRPr="00A30755" w14:paraId="671D7B06" w14:textId="77777777" w:rsidTr="00A30755">
        <w:trPr>
          <w:trHeight w:val="283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14E24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F8735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2C4B7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4665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6715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6.49E-02</w:t>
            </w:r>
          </w:p>
        </w:tc>
      </w:tr>
      <w:tr w:rsidR="00A30755" w:rsidRPr="00A30755" w14:paraId="4A54DA65" w14:textId="77777777" w:rsidTr="00A30755">
        <w:trPr>
          <w:trHeight w:val="549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592AF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26ED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74CE9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E2F08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0.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F1C13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3.00E-05</w:t>
            </w:r>
          </w:p>
        </w:tc>
      </w:tr>
      <w:tr w:rsidR="00A30755" w:rsidRPr="00A30755" w14:paraId="21199FD8" w14:textId="77777777" w:rsidTr="00A30755">
        <w:trPr>
          <w:trHeight w:val="549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B3832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B865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9D98D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BCE69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0.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8A54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3.50E-04</w:t>
            </w:r>
          </w:p>
        </w:tc>
      </w:tr>
      <w:tr w:rsidR="00A30755" w:rsidRPr="00A30755" w14:paraId="4966AF23" w14:textId="77777777" w:rsidTr="00A30755">
        <w:trPr>
          <w:trHeight w:val="549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5E773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19A5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93F4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B649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ABC4D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8.94E-01</w:t>
            </w:r>
          </w:p>
        </w:tc>
      </w:tr>
      <w:tr w:rsidR="00A30755" w:rsidRPr="00A30755" w14:paraId="0908722C" w14:textId="77777777" w:rsidTr="00A30755">
        <w:trPr>
          <w:trHeight w:val="283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9B167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6E2C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58D7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EF531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0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1E68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9.05E-02</w:t>
            </w:r>
          </w:p>
        </w:tc>
      </w:tr>
      <w:tr w:rsidR="00A30755" w:rsidRPr="00A30755" w14:paraId="30B18F9F" w14:textId="77777777" w:rsidTr="00A30755">
        <w:trPr>
          <w:trHeight w:val="549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0B52A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2C20F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7CF5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5B619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908F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1.38E-02</w:t>
            </w:r>
          </w:p>
        </w:tc>
      </w:tr>
      <w:tr w:rsidR="00A30755" w:rsidRPr="00A30755" w14:paraId="12E19408" w14:textId="77777777" w:rsidTr="00A30755">
        <w:trPr>
          <w:trHeight w:val="283"/>
        </w:trPr>
        <w:tc>
          <w:tcPr>
            <w:tcW w:w="8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DFA027" w14:textId="77777777" w:rsidR="00A30755" w:rsidRPr="00A30755" w:rsidRDefault="00A30755" w:rsidP="00A30755">
            <w:pPr>
              <w:widowControl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lastRenderedPageBreak/>
              <w:t>CASP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C664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ADC72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CD77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3614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6.00E-04</w:t>
            </w:r>
          </w:p>
        </w:tc>
      </w:tr>
      <w:tr w:rsidR="00A30755" w:rsidRPr="00A30755" w14:paraId="77549868" w14:textId="77777777" w:rsidTr="00A30755">
        <w:trPr>
          <w:trHeight w:val="283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8A6A2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89BD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9FF4A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37560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C641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5.14E-01</w:t>
            </w:r>
          </w:p>
        </w:tc>
      </w:tr>
      <w:tr w:rsidR="00A30755" w:rsidRPr="00A30755" w14:paraId="6EE90F05" w14:textId="77777777" w:rsidTr="00A30755">
        <w:trPr>
          <w:trHeight w:val="549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7C419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9F5D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9A09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30A6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0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120EE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5.51E-01</w:t>
            </w:r>
          </w:p>
        </w:tc>
      </w:tr>
      <w:tr w:rsidR="00A30755" w:rsidRPr="00A30755" w14:paraId="2B9FF6D7" w14:textId="77777777" w:rsidTr="00A30755">
        <w:trPr>
          <w:trHeight w:val="549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2145F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6D88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ADF57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B36B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0.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ED29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4.22E-05</w:t>
            </w:r>
          </w:p>
        </w:tc>
      </w:tr>
      <w:tr w:rsidR="00A30755" w:rsidRPr="00A30755" w14:paraId="15D495CD" w14:textId="77777777" w:rsidTr="00A30755">
        <w:trPr>
          <w:trHeight w:val="549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D71BE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657C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0941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0032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0.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4221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3.48E-04</w:t>
            </w:r>
          </w:p>
        </w:tc>
      </w:tr>
      <w:tr w:rsidR="00A30755" w:rsidRPr="00A30755" w14:paraId="36857704" w14:textId="77777777" w:rsidTr="00A30755">
        <w:trPr>
          <w:trHeight w:val="283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39A97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406A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E6C5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D93F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0.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433E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4.54E-11</w:t>
            </w:r>
          </w:p>
        </w:tc>
      </w:tr>
      <w:tr w:rsidR="00A30755" w:rsidRPr="00A30755" w14:paraId="43B7FB3D" w14:textId="77777777" w:rsidTr="00A30755">
        <w:trPr>
          <w:trHeight w:val="549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3B7F5" w14:textId="77777777" w:rsidR="00A30755" w:rsidRPr="00A30755" w:rsidRDefault="00A30755" w:rsidP="00A30755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5143D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620A7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FA539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24D9A" w14:textId="77777777" w:rsidR="00A30755" w:rsidRPr="00A30755" w:rsidRDefault="00A30755" w:rsidP="00A30755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</w:pPr>
            <w:r w:rsidRPr="00A30755"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1"/>
              </w:rPr>
              <w:t>9.83E-01</w:t>
            </w:r>
          </w:p>
        </w:tc>
      </w:tr>
    </w:tbl>
    <w:p w14:paraId="2D3231F8" w14:textId="77777777" w:rsidR="00D744AC" w:rsidRDefault="00D744AC">
      <w:pPr>
        <w:spacing w:line="240" w:lineRule="atLeast"/>
        <w:jc w:val="left"/>
      </w:pPr>
    </w:p>
    <w:sectPr w:rsidR="00D744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7BF95AF"/>
    <w:rsid w:val="5BFF06DB"/>
    <w:rsid w:val="5EFB59B3"/>
    <w:rsid w:val="775FC278"/>
    <w:rsid w:val="77BF95AF"/>
    <w:rsid w:val="7BFFC63D"/>
    <w:rsid w:val="7DEDFBB1"/>
    <w:rsid w:val="7FDDA0AF"/>
    <w:rsid w:val="87BFD79D"/>
    <w:rsid w:val="8BEDEA0F"/>
    <w:rsid w:val="BF9E8B4A"/>
    <w:rsid w:val="DA3F074B"/>
    <w:rsid w:val="EF17C595"/>
    <w:rsid w:val="FB61C8EA"/>
    <w:rsid w:val="FBE7C52B"/>
    <w:rsid w:val="FF7B0642"/>
    <w:rsid w:val="00A30755"/>
    <w:rsid w:val="00D74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4C8A8E"/>
  <w15:docId w15:val="{14F7F320-4329-4B03-890B-A13D32E5A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正文文字 2 Char"/>
    <w:qFormat/>
    <w:rPr>
      <w:rFonts w:eastAsia="宋体"/>
      <w:kern w:val="2"/>
      <w:sz w:val="24"/>
      <w:lang w:val="en-US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3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minrui</dc:creator>
  <cp:lastModifiedBy>Hu, Bing</cp:lastModifiedBy>
  <cp:revision>2</cp:revision>
  <dcterms:created xsi:type="dcterms:W3CDTF">2022-04-24T02:52:00Z</dcterms:created>
  <dcterms:modified xsi:type="dcterms:W3CDTF">2022-04-26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